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B55" w:rsidRPr="007B77D8" w:rsidRDefault="007B77D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B77D8">
        <w:rPr>
          <w:rFonts w:ascii="Times New Roman" w:hAnsi="Times New Roman" w:cs="Times New Roman"/>
          <w:b/>
          <w:sz w:val="28"/>
          <w:szCs w:val="28"/>
        </w:rPr>
        <w:t>Pollution-free Ginseng Radix et Rhizoma Agricultural Residues Catalogue and Limited Indicators</w:t>
      </w:r>
    </w:p>
    <w:p w:rsidR="00E91B55" w:rsidRPr="007B77D8" w:rsidRDefault="007B77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77D8">
        <w:rPr>
          <w:rFonts w:ascii="Times New Roman" w:hAnsi="Times New Roman" w:cs="Times New Roman"/>
          <w:sz w:val="24"/>
          <w:szCs w:val="24"/>
        </w:rPr>
        <w:t>1.1 Mandatory pesticide limit indicators</w:t>
      </w:r>
    </w:p>
    <w:p w:rsidR="00E91B55" w:rsidRPr="007B77D8" w:rsidRDefault="007B77D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B77D8">
        <w:rPr>
          <w:rFonts w:ascii="Times New Roman" w:hAnsi="Times New Roman" w:cs="Times New Roman"/>
          <w:sz w:val="24"/>
          <w:szCs w:val="24"/>
        </w:rPr>
        <w:t>42 pesticides such as Aldrin, Chlorpyrifos, Chlordane, and Quintozene are mandatory inspection items, and their types and maximum residue limits are shown in Table 1.</w:t>
      </w:r>
    </w:p>
    <w:p w:rsidR="00E91B55" w:rsidRPr="007B77D8" w:rsidRDefault="007B77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77D8">
        <w:rPr>
          <w:rFonts w:ascii="Times New Roman" w:hAnsi="Times New Roman" w:cs="Times New Roman"/>
          <w:sz w:val="24"/>
          <w:szCs w:val="24"/>
        </w:rPr>
        <w:t>Table 1 List of pesticide residues to be determin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1"/>
        <w:gridCol w:w="3275"/>
        <w:gridCol w:w="3250"/>
      </w:tblGrid>
      <w:tr w:rsidR="00E91B55" w:rsidRPr="007B77D8">
        <w:trPr>
          <w:trHeight w:val="90"/>
        </w:trPr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Limit Requirements</w:t>
            </w:r>
            <w:r w:rsidR="0040066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0066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B77D8">
              <w:rPr>
                <w:rFonts w:ascii="Times New Roman" w:hAnsi="Times New Roman" w:cs="Times New Roman"/>
                <w:szCs w:val="21"/>
              </w:rPr>
              <w:t>mg/g</w:t>
            </w:r>
            <w:r w:rsidR="0040066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Aldri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Azoxystrobi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BHC(total α-BHC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 w:rsidRPr="007B77D8">
              <w:rPr>
                <w:rFonts w:ascii="Times New Roman" w:hAnsi="Times New Roman" w:cs="Times New Roman"/>
                <w:szCs w:val="21"/>
              </w:rPr>
              <w:t>β-BHC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 w:rsidRPr="007B77D8">
              <w:rPr>
                <w:rFonts w:ascii="Times New Roman" w:hAnsi="Times New Roman" w:cs="Times New Roman"/>
                <w:szCs w:val="21"/>
              </w:rPr>
              <w:t>γ-BHC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 w:rsidRPr="007B77D8">
              <w:rPr>
                <w:rFonts w:ascii="Times New Roman" w:hAnsi="Times New Roman" w:cs="Times New Roman"/>
                <w:szCs w:val="21"/>
              </w:rPr>
              <w:t>δ-BHC</w:t>
            </w:r>
            <w:r w:rsidRPr="007B77D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arbendazim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hlordan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hlorfenapyr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hlorobenzilat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hlorpyrifos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azofamid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fluthri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halothri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permethri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prodini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275" w:type="dxa"/>
            <w:vAlign w:val="center"/>
          </w:tcPr>
          <w:p w:rsidR="00E91B55" w:rsidRPr="007B77D8" w:rsidRDefault="007B77D8" w:rsidP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otal p,p’-DDD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7B77D8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B77D8">
              <w:rPr>
                <w:rFonts w:ascii="Times New Roman" w:hAnsi="Times New Roman" w:cs="Times New Roman"/>
                <w:szCs w:val="21"/>
              </w:rPr>
              <w:t>’-DDD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B77D8">
              <w:rPr>
                <w:rFonts w:ascii="Times New Roman" w:hAnsi="Times New Roman" w:cs="Times New Roman"/>
                <w:szCs w:val="21"/>
              </w:rPr>
              <w:t>,p’-DDE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7B77D8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B77D8">
              <w:rPr>
                <w:rFonts w:ascii="Times New Roman" w:hAnsi="Times New Roman" w:cs="Times New Roman"/>
                <w:szCs w:val="21"/>
              </w:rPr>
              <w:t>’-DDE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B77D8">
              <w:rPr>
                <w:rFonts w:ascii="Times New Roman" w:hAnsi="Times New Roman" w:cs="Times New Roman"/>
                <w:szCs w:val="21"/>
              </w:rPr>
              <w:t>,p’-DDT</w:t>
            </w:r>
            <w:r w:rsidRPr="007B77D8"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7B77D8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B77D8">
              <w:rPr>
                <w:rFonts w:ascii="Times New Roman" w:hAnsi="Times New Roman" w:cs="Times New Roman"/>
                <w:szCs w:val="21"/>
              </w:rPr>
              <w:t>’-DDT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fenoconazol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methomorph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notefura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ludioxoni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lutolani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onofos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Heptachlor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rPr>
          <w:trHeight w:val="311"/>
        </w:trPr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Hexachlorobenzen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sofenphos-methy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Kresoxim-Methy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etalaxy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ethamidophos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ethoxyfenozid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onocrotophos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lastRenderedPageBreak/>
              <w:t>29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yclobutani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arathion-methyl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encycuro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entachloroaniline(PCA)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entachlorothioanisole(PCTA)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horat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hoxim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rocymidon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ropiconazol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yraclostrobin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Quintozene(PCNB)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ebuconazol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hiamethoxam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E91B55" w:rsidRPr="007B77D8">
        <w:tc>
          <w:tcPr>
            <w:tcW w:w="1771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275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riflumizole</w:t>
            </w:r>
          </w:p>
        </w:tc>
        <w:tc>
          <w:tcPr>
            <w:tcW w:w="325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</w:tbl>
    <w:p w:rsidR="00E91B55" w:rsidRPr="007B77D8" w:rsidRDefault="00E91B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B55" w:rsidRPr="007B77D8" w:rsidRDefault="007B77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77D8">
        <w:rPr>
          <w:rFonts w:ascii="Times New Roman" w:hAnsi="Times New Roman" w:cs="Times New Roman"/>
          <w:sz w:val="24"/>
          <w:szCs w:val="24"/>
        </w:rPr>
        <w:t>1.2 Limit indicators of the pesticide residue for inspecetion</w:t>
      </w:r>
    </w:p>
    <w:p w:rsidR="00E91B55" w:rsidRPr="007B77D8" w:rsidRDefault="007B77D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B77D8">
        <w:rPr>
          <w:rFonts w:ascii="Times New Roman" w:hAnsi="Times New Roman" w:cs="Times New Roman"/>
          <w:sz w:val="24"/>
          <w:szCs w:val="24"/>
        </w:rPr>
        <w:t>126 pesticides, such as Acephate, Acetamiprid, and Alachlor, are considered items for inspection, and their types and maximum residue limits are shown in Table 2.</w:t>
      </w:r>
    </w:p>
    <w:p w:rsidR="00E91B55" w:rsidRPr="007B77D8" w:rsidRDefault="007B77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77D8">
        <w:rPr>
          <w:rFonts w:ascii="Times New Roman" w:hAnsi="Times New Roman" w:cs="Times New Roman"/>
          <w:sz w:val="24"/>
          <w:szCs w:val="24"/>
        </w:rPr>
        <w:t>Table 2 Pollution-free ginseng radix et rhizoma and decoction pieces——Maximum residue limit of the pesticide residue for inspece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3198"/>
      </w:tblGrid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3198" w:type="dxa"/>
          </w:tcPr>
          <w:p w:rsidR="00E91B55" w:rsidRPr="00400664" w:rsidRDefault="007B77D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aximum residue limit</w:t>
            </w:r>
            <w:r w:rsidR="004006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00664">
              <w:rPr>
                <w:rFonts w:ascii="Times New Roman" w:hAnsi="Times New Roman" w:cs="Times New Roman"/>
                <w:szCs w:val="21"/>
              </w:rPr>
              <w:t>(</w:t>
            </w:r>
            <w:r w:rsidRPr="007B77D8">
              <w:rPr>
                <w:rFonts w:ascii="Times New Roman" w:hAnsi="Times New Roman" w:cs="Times New Roman"/>
                <w:szCs w:val="21"/>
              </w:rPr>
              <w:t>mg/kg</w:t>
            </w:r>
            <w:r w:rsidR="00400664">
              <w:rPr>
                <w:rFonts w:ascii="Times New Roman" w:hAnsi="Times New Roman" w:cs="Times New Roman"/>
                <w:szCs w:val="21"/>
              </w:rPr>
              <w:t>)</w:t>
            </w:r>
            <w:bookmarkStart w:id="0" w:name="_GoBack"/>
            <w:bookmarkEnd w:id="0"/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Aceph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Acetamiprid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Alachlor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Avermectin B1a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Bentazo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β-Benzoep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α-BHC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β-BHC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γ-BHC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δ-BHC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Bifenthr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Bromopropyl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Buprofez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Butachlor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arbar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arbofura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arbofuran-3-hydroxy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hlorobenzur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is-Chlorda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rans-Chlorda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oxy-Chlorda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hlorpyrifos-meth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hromafenozid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lomeprop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lothianid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oumatetral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anophos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fluthrin 1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fluthrin 2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fluthrin 3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ypermethr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o,p</w:t>
            </w:r>
            <w:r w:rsidRPr="007B77D8">
              <w:rPr>
                <w:rFonts w:ascii="Times New Roman" w:hAnsi="Times New Roman" w:cs="Times New Roman"/>
                <w:sz w:val="24"/>
              </w:rPr>
              <w:t>'</w:t>
            </w:r>
            <w:r w:rsidRPr="007B77D8">
              <w:rPr>
                <w:rFonts w:ascii="Times New Roman" w:hAnsi="Times New Roman" w:cs="Times New Roman"/>
                <w:szCs w:val="21"/>
              </w:rPr>
              <w:t>-DD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o,p</w:t>
            </w:r>
            <w:r w:rsidRPr="007B77D8">
              <w:rPr>
                <w:rFonts w:ascii="Times New Roman" w:hAnsi="Times New Roman" w:cs="Times New Roman"/>
                <w:sz w:val="24"/>
              </w:rPr>
              <w:t>'</w:t>
            </w:r>
            <w:r w:rsidRPr="007B77D8">
              <w:rPr>
                <w:rFonts w:ascii="Times New Roman" w:hAnsi="Times New Roman" w:cs="Times New Roman"/>
                <w:szCs w:val="21"/>
              </w:rPr>
              <w:t>-DDT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,p</w:t>
            </w:r>
            <w:r w:rsidRPr="007B77D8">
              <w:rPr>
                <w:rFonts w:ascii="Times New Roman" w:hAnsi="Times New Roman" w:cs="Times New Roman"/>
                <w:sz w:val="24"/>
              </w:rPr>
              <w:t>'</w:t>
            </w:r>
            <w:r w:rsidRPr="007B77D8">
              <w:rPr>
                <w:rFonts w:ascii="Times New Roman" w:hAnsi="Times New Roman" w:cs="Times New Roman"/>
                <w:szCs w:val="21"/>
              </w:rPr>
              <w:t>-DDD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,p</w:t>
            </w:r>
            <w:r w:rsidRPr="007B77D8">
              <w:rPr>
                <w:rFonts w:ascii="Times New Roman" w:hAnsi="Times New Roman" w:cs="Times New Roman"/>
                <w:sz w:val="24"/>
              </w:rPr>
              <w:t>'</w:t>
            </w:r>
            <w:r w:rsidRPr="007B77D8">
              <w:rPr>
                <w:rFonts w:ascii="Times New Roman" w:hAnsi="Times New Roman" w:cs="Times New Roman"/>
                <w:szCs w:val="21"/>
              </w:rPr>
              <w:t>-DD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,p</w:t>
            </w:r>
            <w:r w:rsidRPr="007B77D8">
              <w:rPr>
                <w:rFonts w:ascii="Times New Roman" w:hAnsi="Times New Roman" w:cs="Times New Roman"/>
                <w:sz w:val="24"/>
              </w:rPr>
              <w:t>'</w:t>
            </w:r>
            <w:r w:rsidRPr="007B77D8">
              <w:rPr>
                <w:rFonts w:ascii="Times New Roman" w:hAnsi="Times New Roman" w:cs="Times New Roman"/>
                <w:szCs w:val="21"/>
              </w:rPr>
              <w:t>-DDT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eltamethr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afenthiur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azin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chlorvos(DDVP)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cofo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flufenica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methametry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metho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Dimur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difenphos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ndosulfan sulf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ndr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P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sprocarb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thi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thiprol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thofenprox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thychloz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Etoxazol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enbuconazol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enitrothion(MEP)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enpropathr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enpyroxim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enthi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envalerate 1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lastRenderedPageBreak/>
              <w:t>6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envalerate 2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lonicamid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luazifop-butyl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luazinam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lufenoxur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Furametpyr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Haloxyfop-meth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is Heptachlorepoxid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mazosulfur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mibenconazol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mibenconazol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mibenconazole metabolite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ndanofar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ndoxacarb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oxyni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pconazol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socarbofos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Isoxathion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Ketoconazol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Linur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Linuronufenur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alathi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CPA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CPA-eth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CPA-thioethyl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efenacet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ethidathi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ethom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Metolachlor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Ometho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Oxaziclomefo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arathi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endimethal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entoxazo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cis-Permethr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rans-Permethr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henthoa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hosalo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hthalid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iperonyl butoxid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irimiphos-meth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rochloraz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rofenofos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lastRenderedPageBreak/>
              <w:t>10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rometry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 Propanil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ropargi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yridabe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yrimidife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yriminobac-methyl 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 Pyriminobac-methyl Z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Pyroquilon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Silafluofe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Simeconazole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ebufenozid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etradifo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hiacloprid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hifensulfuron-methyl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hiobencarb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hiodicarb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hiophanate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olclofos-methyl 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olfenpyrad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riazophos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riflumizole metabolite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  <w:tr w:rsidR="00E91B55" w:rsidRPr="007B77D8">
        <w:tc>
          <w:tcPr>
            <w:tcW w:w="1838" w:type="dxa"/>
            <w:vAlign w:val="center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3260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  <w:szCs w:val="21"/>
              </w:rPr>
              <w:t>Trifluralin</w:t>
            </w:r>
          </w:p>
        </w:tc>
        <w:tc>
          <w:tcPr>
            <w:tcW w:w="3198" w:type="dxa"/>
          </w:tcPr>
          <w:p w:rsidR="00E91B55" w:rsidRPr="007B77D8" w:rsidRDefault="007B7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77D8">
              <w:rPr>
                <w:rFonts w:ascii="Times New Roman" w:hAnsi="Times New Roman" w:cs="Times New Roman"/>
              </w:rPr>
              <w:t>Must not be checked out</w:t>
            </w:r>
          </w:p>
        </w:tc>
      </w:tr>
    </w:tbl>
    <w:p w:rsidR="00E91B55" w:rsidRPr="007B77D8" w:rsidRDefault="00E91B55">
      <w:pPr>
        <w:rPr>
          <w:rFonts w:ascii="Times New Roman" w:hAnsi="Times New Roman" w:cs="Times New Roman"/>
        </w:rPr>
      </w:pPr>
    </w:p>
    <w:p w:rsidR="00E91B55" w:rsidRPr="007B77D8" w:rsidRDefault="00E91B55">
      <w:pPr>
        <w:rPr>
          <w:rFonts w:ascii="Times New Roman" w:hAnsi="Times New Roman" w:cs="Times New Roman"/>
        </w:rPr>
      </w:pPr>
    </w:p>
    <w:sectPr w:rsidR="00E91B55" w:rsidRPr="007B7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A38" w:rsidRDefault="00777A38" w:rsidP="00400664">
      <w:r>
        <w:separator/>
      </w:r>
    </w:p>
  </w:endnote>
  <w:endnote w:type="continuationSeparator" w:id="0">
    <w:p w:rsidR="00777A38" w:rsidRDefault="00777A38" w:rsidP="0040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A38" w:rsidRDefault="00777A38" w:rsidP="00400664">
      <w:r>
        <w:separator/>
      </w:r>
    </w:p>
  </w:footnote>
  <w:footnote w:type="continuationSeparator" w:id="0">
    <w:p w:rsidR="00777A38" w:rsidRDefault="00777A38" w:rsidP="0040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B55"/>
    <w:rsid w:val="00400664"/>
    <w:rsid w:val="00777A38"/>
    <w:rsid w:val="007B77D8"/>
    <w:rsid w:val="00E91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F32FAD"/>
  <w15:docId w15:val="{B08263CD-ABBC-44E2-8E91-027CA7C6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="Calibri" w:hAnsi="Calibr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0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0664"/>
    <w:rPr>
      <w:rFonts w:ascii="Calibri" w:hAnsi="Calibri" w:cs="宋体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0664"/>
    <w:rPr>
      <w:rFonts w:ascii="Calibri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61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 Little</dc:creator>
  <cp:lastModifiedBy>pc</cp:lastModifiedBy>
  <cp:revision>3</cp:revision>
  <dcterms:created xsi:type="dcterms:W3CDTF">2021-10-06T13:21:00Z</dcterms:created>
  <dcterms:modified xsi:type="dcterms:W3CDTF">2022-03-1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651DAEAEB704ECABCE801ADD94C8590</vt:lpwstr>
  </property>
</Properties>
</file>